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00040" cy="43434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0000" cy="4343400"/>
                          <a:chOff x="0" y="0"/>
                          <a:chExt cx="5400000" cy="43434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00000" cy="4343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18800" y="253440"/>
                            <a:ext cx="51541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67160" y="252720"/>
                            <a:ext cx="1171080" cy="31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Standard diet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680" y="662400"/>
                            <a:ext cx="8985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Triglycerid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8880" y="662400"/>
                            <a:ext cx="41724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(mg/d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35320" y="662400"/>
                            <a:ext cx="58104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144 ± 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86880" y="662400"/>
                            <a:ext cx="58032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103 ± 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680" y="912600"/>
                            <a:ext cx="646920" cy="26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Cholestero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8880" y="912600"/>
                            <a:ext cx="417240" cy="26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(mg/d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14160" y="912600"/>
                            <a:ext cx="433080" cy="26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76 ± 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46640" y="912600"/>
                            <a:ext cx="433080" cy="26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76 ± 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3680" y="1165320"/>
                            <a:ext cx="35892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FF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8880" y="1165320"/>
                            <a:ext cx="4323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(mEq/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6360" y="1165320"/>
                            <a:ext cx="73152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0.46 ± 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19560" y="1165320"/>
                            <a:ext cx="86184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0.47 ± 0.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7720" y="394200"/>
                            <a:ext cx="789840" cy="398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Wild-type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97240" y="394200"/>
                            <a:ext cx="821160" cy="398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i/>
                                  <w:kern w:val="2"/>
                                  <w:szCs w:val="24"/>
                                  <w:rFonts w:ascii="Times New Roman" w:hAnsi="Times New Roman" w:eastAsia="ＭＳ 明朝;MS Mincho" w:cs="Times New Roman"/>
                                  <w:color w:val="000000"/>
                                  <w:lang w:val="en-US" w:eastAsia="ja-JP" w:bidi="ar-SA"/>
                                </w:rPr>
                                <w:t>KRAP</w:t>
                              </w: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vertAlign w:val="superscript"/>
                                  <w:rFonts w:ascii="Times New Roman" w:hAnsi="Times New Roman" w:eastAsia="ＭＳ 明朝;MS Mincho" w:cs="Times New Roman"/>
                                  <w:color w:val="000000"/>
                                  <w:lang w:val="en-US" w:eastAsia="ja-JP" w:bidi="ar-SA"/>
                                </w:rPr>
                                <w:t>-/-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04240" y="380520"/>
                            <a:ext cx="218520" cy="39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i/>
                                  <w:kern w:val="2"/>
                                  <w:szCs w:val="24"/>
                                  <w:bCs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2400" y="380520"/>
                            <a:ext cx="1767960" cy="39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Parameters      (unit)</w:t>
                              </w: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ＭＳ Ｐゴシック" w:cs="Times New Roman"/>
                                  <w:color w:val="000000"/>
                                  <w:lang w:eastAsia="ja-JP" w:bidi="ar-SA" w:val="ja-JP"/>
                                </w:rPr>
                                <w:t>　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30440" y="627480"/>
                            <a:ext cx="329400" cy="398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30440" y="880200"/>
                            <a:ext cx="329400" cy="398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30440" y="1134720"/>
                            <a:ext cx="329400" cy="398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120" y="1365840"/>
                            <a:ext cx="767880" cy="39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Glucose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8880" y="1429560"/>
                            <a:ext cx="417240" cy="266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(mg/d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11200" y="1429560"/>
                            <a:ext cx="507240" cy="266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163 ± 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30440" y="1389240"/>
                            <a:ext cx="330120" cy="398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2400" y="1620000"/>
                            <a:ext cx="750600" cy="39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Ketone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6360" y="1649160"/>
                            <a:ext cx="484560" cy="26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(mmol/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40520" y="1641960"/>
                            <a:ext cx="319320" cy="39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68720" y="1649160"/>
                            <a:ext cx="731520" cy="26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0.13 ± 0.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0280" y="1649160"/>
                            <a:ext cx="731520" cy="26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0.14 ± 0.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680" y="1926000"/>
                            <a:ext cx="43992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Insul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88600" y="1918440"/>
                            <a:ext cx="4179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(ng/m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18760" y="1918440"/>
                            <a:ext cx="73080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1.42 ± 0.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680" y="2178720"/>
                            <a:ext cx="439920" cy="26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Lept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87880" y="2172240"/>
                            <a:ext cx="4179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(ng/m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18760" y="2172240"/>
                            <a:ext cx="73080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3.77 ± 0.9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9520" y="2172240"/>
                            <a:ext cx="73152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Cs w:val="24"/>
                                  <w:sz w:val="21"/>
                                  <w:kern w:val="2"/>
                                  <w:rFonts w:eastAsia="ＭＳ Ｐゴシック" w:cs="Times New Roman" w:ascii="Times New Roman" w:hAnsi="Times New Roman"/>
                                  <w:color w:val="000000"/>
                                  <w:lang w:val="en-US" w:eastAsia="ja-JP" w:bidi="ar-SA"/>
                                </w:rPr>
                                <w:t>1.33 ± 0.18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ＭＳ 明朝;MS Mincho" w:cs="Arial"/>
                                  <w:color w:val="auto"/>
                                  <w:lang w:val="en-US" w:eastAsia="ja-JP" w:bidi="ar-SA"/>
                                </w:rPr>
                                <w:br/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680" y="2433960"/>
                            <a:ext cx="699120" cy="26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Adiponect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32080" y="2427120"/>
                            <a:ext cx="477360" cy="266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(μg/m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26760" y="2427120"/>
                            <a:ext cx="433080" cy="266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18 ± 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400" y="2682360"/>
                            <a:ext cx="15732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T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30440" y="2381400"/>
                            <a:ext cx="329400" cy="398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30440" y="2152080"/>
                            <a:ext cx="329400" cy="39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30440" y="1896840"/>
                            <a:ext cx="329400" cy="39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6360" y="2682360"/>
                            <a:ext cx="37908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(ng/d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75440" y="2607840"/>
                            <a:ext cx="218520" cy="398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7320" y="3542760"/>
                            <a:ext cx="868680" cy="400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Glucagon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6360" y="3556080"/>
                            <a:ext cx="417240" cy="26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(pg/m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75440" y="3542760"/>
                            <a:ext cx="218520" cy="39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26760" y="2682360"/>
                            <a:ext cx="43308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87 ± 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1800" y="3585960"/>
                            <a:ext cx="582120" cy="266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329 ± 3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07040" y="3585960"/>
                            <a:ext cx="649080" cy="266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287 ± 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74000" y="2682360"/>
                            <a:ext cx="54036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73 ± 3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ＭＳ 明朝;MS Mincho" w:cs="Arial"/>
                                  <w:color w:val="auto"/>
                                  <w:lang w:val="en-US" w:eastAsia="ja-JP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2040" y="1918440"/>
                            <a:ext cx="73152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0.60 ± 0.14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ＭＳ 明朝;MS Mincho" w:cs="Arial"/>
                                  <w:color w:val="auto"/>
                                  <w:lang w:val="en-US" w:eastAsia="ja-JP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62480" y="2427120"/>
                            <a:ext cx="666720" cy="20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Cs w:val="24"/>
                                  <w:sz w:val="21"/>
                                  <w:kern w:val="2"/>
                                  <w:rFonts w:eastAsia="ＭＳ Ｐゴシック" w:cs="Times New Roman" w:ascii="Times New Roman" w:hAnsi="Times New Roman"/>
                                  <w:color w:val="000000"/>
                                  <w:lang w:val="en-US" w:eastAsia="ja-JP" w:bidi="ar-SA"/>
                                </w:rPr>
                                <w:t>24 ± 2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ＭＳ 明朝;MS Mincho" w:cs="Arial"/>
                                  <w:color w:val="auto"/>
                                  <w:lang w:val="en-US" w:eastAsia="ja-JP" w:bidi="ar-SA"/>
                                </w:rPr>
                                <w:br/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2040" y="1429560"/>
                            <a:ext cx="507960" cy="266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Cs w:val="24"/>
                                  <w:sz w:val="21"/>
                                  <w:kern w:val="2"/>
                                  <w:rFonts w:eastAsia="ＭＳ Ｐゴシック" w:cs="Times New Roman" w:ascii="Times New Roman" w:hAnsi="Times New Roman"/>
                                  <w:color w:val="000000"/>
                                  <w:lang w:val="en-US" w:eastAsia="ja-JP" w:bidi="ar-SA"/>
                                </w:rPr>
                                <w:t>137 ± 4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ＭＳ 明朝;MS Mincho" w:cs="Arial"/>
                                  <w:color w:val="auto"/>
                                  <w:lang w:val="en-US" w:eastAsia="ja-JP" w:bidi="ar-SA"/>
                                </w:rPr>
                                <w:br/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5640" y="635040"/>
                            <a:ext cx="51537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480" y="4114800"/>
                            <a:ext cx="515412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6600" y="3772080"/>
                            <a:ext cx="767880" cy="252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Albumin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7080" y="3771360"/>
                            <a:ext cx="304920" cy="235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(g/d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30440" y="3772080"/>
                            <a:ext cx="329400" cy="252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18760" y="3798720"/>
                            <a:ext cx="730800" cy="20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2.70 ± 0.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61320" y="3798720"/>
                            <a:ext cx="819720" cy="20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2.92 ± 0.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680" y="3106440"/>
                            <a:ext cx="344880" cy="26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IGF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25600" y="3106440"/>
                            <a:ext cx="479520" cy="26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(ng/m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75440" y="3062520"/>
                            <a:ext cx="218520" cy="39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64480" y="3106440"/>
                            <a:ext cx="738000" cy="26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615 ± 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85080" y="3098160"/>
                            <a:ext cx="596880" cy="26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570 ± 16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ＭＳ 明朝;MS Mincho" w:cs="Arial"/>
                                  <w:color w:val="auto"/>
                                  <w:lang w:val="en-US" w:eastAsia="ja-JP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400" y="2883600"/>
                            <a:ext cx="15732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T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4560" y="2883600"/>
                            <a:ext cx="41796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(ng/m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40520" y="2836080"/>
                            <a:ext cx="319320" cy="39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26760" y="2883600"/>
                            <a:ext cx="43308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28 ± 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74000" y="2883600"/>
                            <a:ext cx="541080" cy="26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17 ± 2</w:t>
                                <w:br/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ＭＳ 明朝;MS Mincho" w:cs="Arial"/>
                                  <w:color w:val="auto"/>
                                  <w:lang w:val="en-US" w:eastAsia="ja-JP" w:bidi="ar-SA"/>
                                </w:rPr>
                                <w:t>,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3280" y="3357720"/>
                            <a:ext cx="1028880" cy="26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Growth hormon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36400" y="3357720"/>
                            <a:ext cx="479520" cy="26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(ng/m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86240" y="3314160"/>
                            <a:ext cx="218520" cy="39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75280" y="3357720"/>
                            <a:ext cx="738000" cy="26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3.4 ± 0.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95880" y="3349800"/>
                            <a:ext cx="596880" cy="26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3.2 ± 0.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25.2pt;height:342pt" coordorigin="0,0" coordsize="8504,6840">
                <v:rect id="shape_0" stroked="f" o:allowincell="f" style="position:absolute;left:0;top:0;width:8503;height:683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87,399" to="8303,39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5460;top:398;width:1843;height:50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bCs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Standard die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2;top:1043;width:1414;height:4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Triglycerid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29;top:1043;width:656;height:4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(mg/d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95;top:1043;width:914;height:4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144 ± 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51;top:1043;width:913;height:4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103 ± 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2;top:1437;width:1018;height:41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Cholestero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29;top:1437;width:656;height:41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(mg/d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19;top:1437;width:681;height:41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76 ± 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45;top:1437;width:681;height:41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76 ± 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0;top:1835;width:564;height:4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FF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29;top:1835;width:680;height:4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(mEq/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8;top:1835;width:1151;height:4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0.46 ± 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45;top:1835;width:1356;height:4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0.47 ± 0.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04;top:621;width:1243;height:6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bCs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Wild-typ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10;top:621;width:1292;height:6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i/>
                            <w:kern w:val="2"/>
                            <w:szCs w:val="24"/>
                            <w:rFonts w:ascii="Times New Roman" w:hAnsi="Times New Roman" w:eastAsia="ＭＳ 明朝;MS Mincho" w:cs="Times New Roman"/>
                            <w:color w:val="000000"/>
                            <w:lang w:val="en-US" w:eastAsia="ja-JP" w:bidi="ar-SA"/>
                          </w:rPr>
                          <w:t>KRAP</w:t>
                        </w:r>
                        <w:r>
                          <w:rPr>
                            <w:sz w:val="21"/>
                            <w:b/>
                            <w:kern w:val="2"/>
                            <w:szCs w:val="24"/>
                            <w:vertAlign w:val="superscript"/>
                            <w:rFonts w:ascii="Times New Roman" w:hAnsi="Times New Roman" w:eastAsia="ＭＳ 明朝;MS Mincho" w:cs="Times New Roman"/>
                            <w:color w:val="000000"/>
                            <w:lang w:val="en-US" w:eastAsia="ja-JP" w:bidi="ar-SA"/>
                          </w:rPr>
                          <w:t>-/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01;top:599;width:343;height:62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i/>
                            <w:kern w:val="2"/>
                            <w:szCs w:val="24"/>
                            <w:bCs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8;top:599;width:2783;height:62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bCs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Parameters      (unit)</w:t>
                        </w:r>
                        <w:r>
                          <w:rPr>
                            <w:sz w:val="21"/>
                            <w:b/>
                            <w:kern w:val="2"/>
                            <w:szCs w:val="24"/>
                            <w:bCs/>
                            <w:rFonts w:ascii="Times New Roman" w:hAnsi="Times New Roman" w:eastAsia="ＭＳ Ｐゴシック" w:cs="Times New Roman"/>
                            <w:color w:val="000000"/>
                            <w:lang w:eastAsia="ja-JP" w:bidi="ar-SA" w:val="ja-JP"/>
                          </w:rPr>
                          <w:t>　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85;top:988;width:518;height:6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85;top:1386;width:518;height:6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85;top:1787;width:518;height:6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5;top:2151;width:1208;height:62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Gluco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29;top:2251;width:656;height:4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(mg/d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57;top:2251;width:798;height:4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163 ± 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85;top:2188;width:519;height:6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8;top:2551;width:1181;height:62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Keton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25;top:2597;width:762;height:41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(mmol/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01;top:2586;width:502;height:62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0;top:2597;width:1151;height:41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0.13 ± 0.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46;top:2597;width:1151;height:41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0.14 ± 0.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2;top:3033;width:692;height:4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Insul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44;top:3021;width:657;height:4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(ng/m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69;top:3021;width:1150;height:4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1.42 ± 0.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2;top:3431;width:692;height:41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Lept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43;top:3421;width:657;height:4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(ng/m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69;top:3421;width:1150;height:4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3.77 ± 0.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08;top:3421;width:1151;height:4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Cs w:val="24"/>
                            <w:sz w:val="21"/>
                            <w:kern w:val="2"/>
                            <w:rFonts w:eastAsia="ＭＳ Ｐゴシック" w:cs="Times New Roman" w:ascii="Times New Roman" w:hAnsi="Times New Roman"/>
                            <w:color w:val="000000"/>
                            <w:lang w:val="en-US" w:eastAsia="ja-JP" w:bidi="ar-SA"/>
                          </w:rPr>
                          <w:t>1.33 ± 0.18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ＭＳ 明朝;MS Mincho" w:cs="Arial"/>
                            <w:color w:val="auto"/>
                            <w:lang w:val="en-US" w:eastAsia="ja-JP" w:bidi="ar-SA"/>
                          </w:rPr>
                          <w:br/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2;top:3833;width:1100;height:41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Adiponect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55;top:3822;width:751;height:4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(μg/m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39;top:3822;width:681;height:4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18 ± 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3;top:4224;width:247;height:4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T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85;top:3750;width:518;height:6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85;top:3389;width:518;height:62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85;top:2987;width:518;height:62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25;top:4224;width:596;height:4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(ng/d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56;top:4107;width:343;height:6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1;top:5579;width:1367;height:63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Glucag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25;top:5600;width:656;height:41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(pg/m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56;top:5579;width:343;height:62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39;top:4224;width:681;height:4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87 ± 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05;top:5647;width:916;height:4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329 ± 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83;top:5647;width:1021;height:4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287 ± 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88;top:4224;width:850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73 ± 3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ＭＳ 明朝;MS Mincho" w:cs="Arial"/>
                            <w:color w:val="auto"/>
                            <w:lang w:val="en-US" w:eastAsia="ja-JP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2;top:3021;width:1151;height:4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0.60 ± 0.14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ＭＳ 明朝;MS Mincho" w:cs="Arial"/>
                            <w:color w:val="auto"/>
                            <w:lang w:val="en-US" w:eastAsia="ja-JP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70;top:3822;width:1049;height:3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Cs w:val="24"/>
                            <w:sz w:val="21"/>
                            <w:kern w:val="2"/>
                            <w:rFonts w:eastAsia="ＭＳ Ｐゴシック" w:cs="Times New Roman" w:ascii="Times New Roman" w:hAnsi="Times New Roman"/>
                            <w:color w:val="000000"/>
                            <w:lang w:val="en-US" w:eastAsia="ja-JP" w:bidi="ar-SA"/>
                          </w:rPr>
                          <w:t>24 ± 2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ＭＳ 明朝;MS Mincho" w:cs="Arial"/>
                            <w:color w:val="auto"/>
                            <w:lang w:val="en-US" w:eastAsia="ja-JP" w:bidi="ar-SA"/>
                          </w:rPr>
                          <w:br/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2;top:2251;width:799;height:4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Cs w:val="24"/>
                            <w:sz w:val="21"/>
                            <w:kern w:val="2"/>
                            <w:rFonts w:eastAsia="ＭＳ Ｐゴシック" w:cs="Times New Roman" w:ascii="Times New Roman" w:hAnsi="Times New Roman"/>
                            <w:color w:val="000000"/>
                            <w:lang w:val="en-US" w:eastAsia="ja-JP" w:bidi="ar-SA"/>
                          </w:rPr>
                          <w:t>137 ± 4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ＭＳ 明朝;MS Mincho" w:cs="Arial"/>
                            <w:color w:val="auto"/>
                            <w:lang w:val="en-US" w:eastAsia="ja-JP" w:bidi="ar-SA"/>
                          </w:rPr>
                          <w:br/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98,1000" to="8313,100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80,6480" to="8296,648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530;top:5940;width:1208;height:39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Album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26;top:5939;width:479;height:37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(g/d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85;top:5940;width:518;height:39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69;top:5982;width:1150;height:3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2.70 ± 0.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1;top:5982;width:1290;height:3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2.92 ± 0.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2;top:4892;width:542;height:41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IGF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45;top:4892;width:754;height:41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(ng/m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56;top:4823;width:343;height:62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41;top:4892;width:1161;height:41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615 ± 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48;top:4879;width:939;height:41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570 ± 16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ＭＳ 明朝;MS Mincho" w:cs="Arial"/>
                            <w:color w:val="auto"/>
                            <w:lang w:val="en-US" w:eastAsia="ja-JP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3;top:4541;width:247;height:4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T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22;top:4541;width:657;height:4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(ng/m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01;top:4466;width:502;height:62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39;top:4541;width:681;height:4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28 ± 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88;top:4541;width:851;height:4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17 ± 2</w:t>
                          <w:br/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ＭＳ 明朝;MS Mincho" w:cs="Arial"/>
                            <w:color w:val="auto"/>
                            <w:lang w:val="en-US" w:eastAsia="ja-JP" w:bidi="ar-SA"/>
                          </w:rPr>
                          <w:t>,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1;top:5288;width:1619;height:41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Growth hormon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62;top:5288;width:754;height:41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(ng/m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73;top:5219;width:343;height:62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58;top:5288;width:1161;height:41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3.4 ± 0.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65;top:5275;width:939;height:41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3.2 ± 0.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7T14:17:00Z</dcterms:created>
  <dc:creator>臨床病理研究部 </dc:creator>
  <dc:description/>
  <cp:keywords/>
  <dc:language>en-US</dc:language>
  <cp:lastModifiedBy>臨床病理研究部 </cp:lastModifiedBy>
  <dcterms:modified xsi:type="dcterms:W3CDTF">2008-08-17T14:17:00Z</dcterms:modified>
  <cp:revision>1</cp:revision>
  <dc:subject/>
  <dc:title> </dc:title>
</cp:coreProperties>
</file>